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30CF" w14:textId="77777777" w:rsidR="00311925" w:rsidRPr="00311925" w:rsidRDefault="00311925" w:rsidP="0031192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</w:rPr>
        <w:t> </w:t>
      </w:r>
    </w:p>
    <w:p w14:paraId="1BC84517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0. </w:t>
      </w:r>
      <w:r w:rsidRPr="0057653A">
        <w:rPr>
          <w:rFonts w:ascii="Times New Roman" w:eastAsia="Times New Roman" w:hAnsi="Times New Roman" w:cs="Times New Roman"/>
          <w:sz w:val="24"/>
          <w:szCs w:val="24"/>
        </w:rPr>
        <w:t>RT-qPCR primers used and settings condition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5"/>
        <w:gridCol w:w="1033"/>
        <w:gridCol w:w="1345"/>
        <w:gridCol w:w="3012"/>
        <w:gridCol w:w="973"/>
        <w:gridCol w:w="1099"/>
        <w:gridCol w:w="1274"/>
        <w:gridCol w:w="1278"/>
        <w:gridCol w:w="901"/>
      </w:tblGrid>
      <w:tr w:rsidR="0057653A" w:rsidRPr="0057653A" w14:paraId="0041D556" w14:textId="77777777" w:rsidTr="0057653A">
        <w:trPr>
          <w:trHeight w:val="585"/>
        </w:trPr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0F3BD9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ene ID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C77F262" w14:textId="77777777" w:rsidR="0057653A" w:rsidRPr="0057653A" w:rsidRDefault="0057653A" w:rsidP="007779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Usual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Name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9A91DD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Set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of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primers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4DA934A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Sequence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0516D14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5’-3’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D26105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Efficiency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E0E4F8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CT frange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9BCC400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Primer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Concentration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9B81FE5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Mg</w:t>
            </w:r>
            <w:r w:rsidRPr="0057653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CL"/>
              </w:rPr>
              <w:t>2+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Concentration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AC839D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nnealing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TM (°C)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7653A" w:rsidRPr="0057653A" w14:paraId="3E68A92F" w14:textId="77777777" w:rsidTr="0057653A">
        <w:trPr>
          <w:trHeight w:val="5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78A1F9AA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RIATDRAFT_131340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78F3DC27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tafrq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(total)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3E51B3E3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oL3750oL3751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hideMark/>
          </w:tcPr>
          <w:p w14:paraId="5F6EDEB5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CTTCATGGTGGTGGTAACG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B62BE64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AGCCAGCCGATGGATAATG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62EC6BD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94.7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B8B1447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14.74/31.5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195DCE9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200mn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D488672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3m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125ABF46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60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7653A" w:rsidRPr="0057653A" w14:paraId="0B76E1CE" w14:textId="77777777" w:rsidTr="0057653A">
        <w:trPr>
          <w:trHeight w:val="5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5839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RIATDRAFT_301521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6EFB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cytrate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lyase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58B8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oL4291oL4292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53E6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AGATCTTTGGCCCCGAGATG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1ED7C37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TGAACTCCTCCAGGTTGCTG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25C4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91.3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BD9A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7.71/28.98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77E9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200n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23F8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3m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EAE3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60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7653A" w:rsidRPr="0057653A" w14:paraId="461BECDC" w14:textId="77777777" w:rsidTr="0057653A">
        <w:trPr>
          <w:trHeight w:val="585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6AC15F6B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RIATDRAFT_53190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177685EF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DNApolB</w:t>
            </w:r>
            <w:proofErr w:type="spellEnd"/>
            <w:r w:rsidRPr="005765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38FCD12E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oL4281oL4282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hideMark/>
          </w:tcPr>
          <w:p w14:paraId="55F1A3C2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CACTGCGAGGTTATTTGCA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2241F58" w14:textId="77777777" w:rsidR="0057653A" w:rsidRPr="0057653A" w:rsidRDefault="0057653A" w:rsidP="0057653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CTGGAAAGCTCCTTGCCTG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2ED352F4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94.6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7C222843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10.42/27.61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456F9970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200n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655E2458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3mM 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67A528D2" w14:textId="77777777" w:rsidR="0057653A" w:rsidRPr="0057653A" w:rsidRDefault="0057653A" w:rsidP="005765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60</w:t>
            </w:r>
            <w:r w:rsidRPr="0057653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85A9554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</w:rPr>
        <w:t> </w:t>
      </w:r>
    </w:p>
    <w:p w14:paraId="061F9674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  <w:sz w:val="24"/>
          <w:szCs w:val="24"/>
        </w:rPr>
        <w:t>  </w:t>
      </w:r>
    </w:p>
    <w:p w14:paraId="04DB98F1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786FCE3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</w:rPr>
        <w:t> </w:t>
      </w:r>
    </w:p>
    <w:p w14:paraId="10A0782B" w14:textId="77777777" w:rsidR="0057653A" w:rsidRPr="0057653A" w:rsidRDefault="0057653A" w:rsidP="0057653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7653A">
        <w:rPr>
          <w:rFonts w:ascii="Times New Roman" w:eastAsia="Times New Roman" w:hAnsi="Times New Roman" w:cs="Times New Roman"/>
        </w:rPr>
        <w:t> </w:t>
      </w:r>
    </w:p>
    <w:p w14:paraId="376A0C48" w14:textId="77777777" w:rsidR="00D02210" w:rsidRPr="007E460C" w:rsidRDefault="00D02210" w:rsidP="007E460C"/>
    <w:sectPr w:rsidR="00D02210" w:rsidRPr="007E460C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311925"/>
    <w:rsid w:val="0057653A"/>
    <w:rsid w:val="006F6FC6"/>
    <w:rsid w:val="00755E9B"/>
    <w:rsid w:val="007779E9"/>
    <w:rsid w:val="00781D0B"/>
    <w:rsid w:val="007E460C"/>
    <w:rsid w:val="00814FCE"/>
    <w:rsid w:val="009E1BBC"/>
    <w:rsid w:val="00A15EEA"/>
    <w:rsid w:val="00A530B2"/>
    <w:rsid w:val="00AB4009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58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1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6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3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09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7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9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2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2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8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3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3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72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3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8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9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6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2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2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8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32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2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1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3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8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0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9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1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7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65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8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9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9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2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0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8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4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8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795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09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53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84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96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2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5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9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05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1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5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3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1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8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4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9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4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8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2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7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7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4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2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176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1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83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0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1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35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6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4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9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78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0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00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7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9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94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8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50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7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7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6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9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6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2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84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7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33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1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65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3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6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2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53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4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6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7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0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5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61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3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4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73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43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15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6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2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8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1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6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5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5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50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1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9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00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8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8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4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3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2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34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5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95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9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3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3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9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5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3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7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13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25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57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0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53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3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56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32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9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45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6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8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87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9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Paulo Canessa Aguila</cp:lastModifiedBy>
  <cp:revision>3</cp:revision>
  <dcterms:created xsi:type="dcterms:W3CDTF">2022-08-06T00:11:00Z</dcterms:created>
  <dcterms:modified xsi:type="dcterms:W3CDTF">2022-08-08T17:04:00Z</dcterms:modified>
</cp:coreProperties>
</file>